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312D" w:rsidRPr="008E5F0D" w:rsidRDefault="002D312D" w:rsidP="002D312D">
      <w:pPr>
        <w:spacing w:line="276" w:lineRule="auto"/>
        <w:jc w:val="both"/>
        <w:rPr>
          <w:b/>
          <w:bCs/>
        </w:rPr>
      </w:pPr>
      <w:r w:rsidRPr="008E5F0D">
        <w:rPr>
          <w:b/>
          <w:bCs/>
        </w:rPr>
        <w:t>Supplementary figure 1. Comparison of 2D and 3D platforms for HepG2 cultures.</w:t>
      </w:r>
    </w:p>
    <w:p w:rsidR="002D312D" w:rsidRPr="008E5F0D" w:rsidRDefault="002D312D" w:rsidP="002D312D">
      <w:pPr>
        <w:spacing w:line="276" w:lineRule="auto"/>
        <w:jc w:val="both"/>
      </w:pPr>
      <w:r w:rsidRPr="008E5F0D">
        <w:t xml:space="preserve">HepG2 cells were grown in 96-well plates (2D) or </w:t>
      </w:r>
      <w:proofErr w:type="spellStart"/>
      <w:r w:rsidRPr="008E5F0D">
        <w:t>OrganoPlate</w:t>
      </w:r>
      <w:proofErr w:type="spellEnd"/>
      <w:r w:rsidRPr="008E5F0D">
        <w:t xml:space="preserve"> 2-lane plates with Matrigel (3D) for 14 days. (A) Albumin production in conditioned medium, (B) LDH activity, and (C) A representative image of HepG2 OOC cells grown in Matrigel ECM (bottom) and medium path (top) on Day 14. Data are presented as mean ± SEM and analyzed by a two-way repeated measures ANOVA (n=5-10). * p&lt;0.05 vs. each day of 2D.</w:t>
      </w:r>
    </w:p>
    <w:p w:rsidR="00CD6E2E" w:rsidRPr="008E5F0D" w:rsidRDefault="00CD6E2E" w:rsidP="002D312D">
      <w:pPr>
        <w:spacing w:line="276" w:lineRule="auto"/>
        <w:jc w:val="both"/>
      </w:pPr>
    </w:p>
    <w:p w:rsidR="00CD6E2E" w:rsidRPr="008E5F0D" w:rsidRDefault="00CD6E2E" w:rsidP="00CD6E2E">
      <w:pPr>
        <w:spacing w:line="276" w:lineRule="auto"/>
        <w:jc w:val="both"/>
      </w:pPr>
      <w:r w:rsidRPr="008E5F0D">
        <w:rPr>
          <w:b/>
          <w:bCs/>
        </w:rPr>
        <w:t xml:space="preserve">Supplementary figure 2. mRNA expression levels of key regulators involved in lipid metabolism in 2D and OOC cultures of HepG2. </w:t>
      </w:r>
    </w:p>
    <w:p w:rsidR="00CD6E2E" w:rsidRPr="008E5F0D" w:rsidRDefault="00CD6E2E" w:rsidP="00CD6E2E">
      <w:pPr>
        <w:spacing w:line="276" w:lineRule="auto"/>
        <w:jc w:val="both"/>
      </w:pPr>
      <w:r w:rsidRPr="008E5F0D">
        <w:t>HepG2 cells were cultured in 6-well (2D) or OOC plates for 4 days. Data are presented as mean ± SEM and analyzed by Student’s t-test (n=5). * p&lt;0.05 vs. 2D.</w:t>
      </w:r>
    </w:p>
    <w:p w:rsidR="00CD6E2E" w:rsidRPr="008E5F0D" w:rsidRDefault="00CD6E2E" w:rsidP="002D312D">
      <w:pPr>
        <w:spacing w:line="276" w:lineRule="auto"/>
        <w:jc w:val="both"/>
      </w:pPr>
    </w:p>
    <w:p w:rsidR="00CD6E2E" w:rsidRPr="008E5F0D" w:rsidRDefault="00CD6E2E" w:rsidP="00CD6E2E">
      <w:pPr>
        <w:spacing w:line="276" w:lineRule="auto"/>
        <w:jc w:val="both"/>
      </w:pPr>
      <w:r w:rsidRPr="008E5F0D">
        <w:rPr>
          <w:b/>
          <w:bCs/>
        </w:rPr>
        <w:t>Supplementary figure 3. Induction of de novo lipogenesis (A) and lipolysis (B) in HepG2 OOCs.</w:t>
      </w:r>
    </w:p>
    <w:p w:rsidR="00CD6E2E" w:rsidRPr="008E5F0D" w:rsidRDefault="00CD6E2E" w:rsidP="00CD6E2E">
      <w:pPr>
        <w:spacing w:line="276" w:lineRule="auto"/>
        <w:jc w:val="both"/>
      </w:pPr>
      <w:r w:rsidRPr="008E5F0D">
        <w:t xml:space="preserve">(A) HepG2 OOC cells were treated with a low concentration of glucose (LG, 5.5 mM) or high concentrations of glucose (HG, 30 mM) and insulin (Ins, 100 </w:t>
      </w:r>
      <w:proofErr w:type="spellStart"/>
      <w:r w:rsidRPr="008E5F0D">
        <w:t>nM</w:t>
      </w:r>
      <w:proofErr w:type="spellEnd"/>
      <w:r w:rsidRPr="008E5F0D">
        <w:t xml:space="preserve">) for 24 h. Following staining with </w:t>
      </w:r>
      <w:proofErr w:type="spellStart"/>
      <w:r w:rsidRPr="008E5F0D">
        <w:t>Bodipy</w:t>
      </w:r>
      <w:proofErr w:type="spellEnd"/>
      <w:r w:rsidRPr="008E5F0D">
        <w:t xml:space="preserve"> dye, the fluorescence intensity was quantified by</w:t>
      </w:r>
      <w:r w:rsidR="002D4B87" w:rsidRPr="008E5F0D">
        <w:t xml:space="preserve"> </w:t>
      </w:r>
      <w:proofErr w:type="spellStart"/>
      <w:r w:rsidRPr="008E5F0D">
        <w:t>Cytation</w:t>
      </w:r>
      <w:proofErr w:type="spellEnd"/>
      <w:r w:rsidRPr="008E5F0D">
        <w:t xml:space="preserve"> 5. (B) HepG2 OOC cells were treated with 0.5 mM oleic acid (OA) for 24 h, followed by stimulating with vehicle (</w:t>
      </w:r>
      <w:proofErr w:type="spellStart"/>
      <w:r w:rsidRPr="008E5F0D">
        <w:t>Veh</w:t>
      </w:r>
      <w:proofErr w:type="spellEnd"/>
      <w:r w:rsidRPr="008E5F0D">
        <w:t xml:space="preserve">, 0.1% DMSO) or 10 </w:t>
      </w:r>
      <w:proofErr w:type="spellStart"/>
      <w:r w:rsidRPr="008E5F0D">
        <w:t>μM</w:t>
      </w:r>
      <w:proofErr w:type="spellEnd"/>
      <w:r w:rsidRPr="008E5F0D">
        <w:t xml:space="preserve"> isoproterenol (</w:t>
      </w:r>
      <w:proofErr w:type="spellStart"/>
      <w:r w:rsidRPr="008E5F0D">
        <w:t>Isop</w:t>
      </w:r>
      <w:proofErr w:type="spellEnd"/>
      <w:r w:rsidRPr="008E5F0D">
        <w:t xml:space="preserve">, a beta-agonist). Released amounts of glycerol into conditioned media were measured by a lipolysis assay kit.  Data are presented as mean ± SEM and analyzed by Student’s t-test (n=3-4). * p&lt;0.05 vs. </w:t>
      </w:r>
      <w:proofErr w:type="spellStart"/>
      <w:r w:rsidRPr="008E5F0D">
        <w:t>Veh</w:t>
      </w:r>
      <w:proofErr w:type="spellEnd"/>
      <w:r w:rsidRPr="008E5F0D">
        <w:t>.</w:t>
      </w:r>
    </w:p>
    <w:p w:rsidR="00CD6E2E" w:rsidRPr="008E5F0D" w:rsidRDefault="00CD6E2E" w:rsidP="002D312D">
      <w:pPr>
        <w:spacing w:line="276" w:lineRule="auto"/>
        <w:jc w:val="both"/>
      </w:pPr>
    </w:p>
    <w:p w:rsidR="002D312D" w:rsidRPr="008E5F0D" w:rsidRDefault="002D312D" w:rsidP="002D312D">
      <w:pPr>
        <w:spacing w:line="276" w:lineRule="auto"/>
        <w:jc w:val="both"/>
        <w:rPr>
          <w:b/>
          <w:bCs/>
        </w:rPr>
      </w:pPr>
      <w:r w:rsidRPr="008E5F0D">
        <w:rPr>
          <w:b/>
          <w:bCs/>
        </w:rPr>
        <w:t xml:space="preserve">Supplementary figure </w:t>
      </w:r>
      <w:r w:rsidR="00CD6E2E" w:rsidRPr="008E5F0D">
        <w:rPr>
          <w:b/>
          <w:bCs/>
        </w:rPr>
        <w:t>4</w:t>
      </w:r>
      <w:r w:rsidRPr="008E5F0D">
        <w:rPr>
          <w:b/>
          <w:bCs/>
        </w:rPr>
        <w:t>. Induction of steatosis in HepG2 2D cultures by exposure to palmitic acid.</w:t>
      </w:r>
    </w:p>
    <w:p w:rsidR="00FB4A96" w:rsidRPr="002D312D" w:rsidRDefault="002D312D" w:rsidP="002D312D">
      <w:pPr>
        <w:spacing w:line="276" w:lineRule="auto"/>
      </w:pPr>
      <w:r w:rsidRPr="008E5F0D">
        <w:t xml:space="preserve">Quantitative analysis of </w:t>
      </w:r>
      <w:proofErr w:type="spellStart"/>
      <w:r w:rsidRPr="008E5F0D">
        <w:t>Bodipy</w:t>
      </w:r>
      <w:proofErr w:type="spellEnd"/>
      <w:r w:rsidRPr="008E5F0D">
        <w:t xml:space="preserve"> fluorescence in HepG2 2D cultures treated with vehicle (</w:t>
      </w:r>
      <w:proofErr w:type="spellStart"/>
      <w:r w:rsidRPr="008E5F0D">
        <w:t>Veh</w:t>
      </w:r>
      <w:proofErr w:type="spellEnd"/>
      <w:r w:rsidRPr="008E5F0D">
        <w:t xml:space="preserve">, 1 mM NaOH) or palmitic acid (PA, 0.5 mM) for 24 h. Data are presented as mean ± SEM and analyzed by Student’s t-test (n=6). * p&lt;0.05 vs. </w:t>
      </w:r>
      <w:proofErr w:type="spellStart"/>
      <w:r w:rsidRPr="008E5F0D">
        <w:t>Veh</w:t>
      </w:r>
      <w:proofErr w:type="spellEnd"/>
      <w:r w:rsidRPr="008E5F0D">
        <w:t>.</w:t>
      </w:r>
    </w:p>
    <w:sectPr w:rsidR="00FB4A96" w:rsidRPr="002D312D" w:rsidSect="00C97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12D"/>
    <w:rsid w:val="000023F5"/>
    <w:rsid w:val="00013033"/>
    <w:rsid w:val="00020DAE"/>
    <w:rsid w:val="00025B16"/>
    <w:rsid w:val="000262E4"/>
    <w:rsid w:val="000457D3"/>
    <w:rsid w:val="00050905"/>
    <w:rsid w:val="00075197"/>
    <w:rsid w:val="000812C4"/>
    <w:rsid w:val="000871B7"/>
    <w:rsid w:val="00092456"/>
    <w:rsid w:val="000A33FC"/>
    <w:rsid w:val="000B0997"/>
    <w:rsid w:val="000B13E0"/>
    <w:rsid w:val="000F2CA2"/>
    <w:rsid w:val="00110049"/>
    <w:rsid w:val="001146ED"/>
    <w:rsid w:val="001222D1"/>
    <w:rsid w:val="001249A0"/>
    <w:rsid w:val="00170D50"/>
    <w:rsid w:val="00180788"/>
    <w:rsid w:val="001821D6"/>
    <w:rsid w:val="00195807"/>
    <w:rsid w:val="001B3453"/>
    <w:rsid w:val="001C4B21"/>
    <w:rsid w:val="001C68BA"/>
    <w:rsid w:val="001F46D7"/>
    <w:rsid w:val="00242C16"/>
    <w:rsid w:val="00243773"/>
    <w:rsid w:val="00244D3C"/>
    <w:rsid w:val="00254CB9"/>
    <w:rsid w:val="002853CA"/>
    <w:rsid w:val="002A704F"/>
    <w:rsid w:val="002A7ADF"/>
    <w:rsid w:val="002D2088"/>
    <w:rsid w:val="002D312D"/>
    <w:rsid w:val="002D4B87"/>
    <w:rsid w:val="002D5825"/>
    <w:rsid w:val="0030620A"/>
    <w:rsid w:val="0032128E"/>
    <w:rsid w:val="003244A4"/>
    <w:rsid w:val="003333D9"/>
    <w:rsid w:val="0033345D"/>
    <w:rsid w:val="00335F17"/>
    <w:rsid w:val="003668E9"/>
    <w:rsid w:val="0037420E"/>
    <w:rsid w:val="00376A26"/>
    <w:rsid w:val="00383856"/>
    <w:rsid w:val="003C2F81"/>
    <w:rsid w:val="003E557D"/>
    <w:rsid w:val="003F3E66"/>
    <w:rsid w:val="003F726D"/>
    <w:rsid w:val="00427F10"/>
    <w:rsid w:val="004470F6"/>
    <w:rsid w:val="004522B9"/>
    <w:rsid w:val="00457342"/>
    <w:rsid w:val="0047069F"/>
    <w:rsid w:val="004A0E22"/>
    <w:rsid w:val="004B0FFE"/>
    <w:rsid w:val="004B1A63"/>
    <w:rsid w:val="004D4F56"/>
    <w:rsid w:val="005013EE"/>
    <w:rsid w:val="00516FD8"/>
    <w:rsid w:val="005344C3"/>
    <w:rsid w:val="00536E06"/>
    <w:rsid w:val="005431EF"/>
    <w:rsid w:val="00546C51"/>
    <w:rsid w:val="00575137"/>
    <w:rsid w:val="005B2DBA"/>
    <w:rsid w:val="005D1E2B"/>
    <w:rsid w:val="005D4E2E"/>
    <w:rsid w:val="005F0895"/>
    <w:rsid w:val="005F2793"/>
    <w:rsid w:val="00607A3E"/>
    <w:rsid w:val="0063544D"/>
    <w:rsid w:val="0063670F"/>
    <w:rsid w:val="00637AB4"/>
    <w:rsid w:val="00642720"/>
    <w:rsid w:val="00655AD5"/>
    <w:rsid w:val="006A7E29"/>
    <w:rsid w:val="006C1DA0"/>
    <w:rsid w:val="006D21B8"/>
    <w:rsid w:val="006D5A15"/>
    <w:rsid w:val="006F0BD0"/>
    <w:rsid w:val="00711A67"/>
    <w:rsid w:val="00712D9F"/>
    <w:rsid w:val="007167F0"/>
    <w:rsid w:val="00722B76"/>
    <w:rsid w:val="00730C49"/>
    <w:rsid w:val="007314A2"/>
    <w:rsid w:val="00755F9D"/>
    <w:rsid w:val="00793674"/>
    <w:rsid w:val="007B05A6"/>
    <w:rsid w:val="007D19F8"/>
    <w:rsid w:val="007E7E44"/>
    <w:rsid w:val="008050BA"/>
    <w:rsid w:val="008074D6"/>
    <w:rsid w:val="00810D49"/>
    <w:rsid w:val="0084184E"/>
    <w:rsid w:val="008442AD"/>
    <w:rsid w:val="00870D49"/>
    <w:rsid w:val="00872F8E"/>
    <w:rsid w:val="0089382D"/>
    <w:rsid w:val="00894E86"/>
    <w:rsid w:val="008A00E5"/>
    <w:rsid w:val="008D495F"/>
    <w:rsid w:val="008E05D2"/>
    <w:rsid w:val="008E5F0D"/>
    <w:rsid w:val="008F38AA"/>
    <w:rsid w:val="008F5A27"/>
    <w:rsid w:val="008F751B"/>
    <w:rsid w:val="009002C6"/>
    <w:rsid w:val="009066E5"/>
    <w:rsid w:val="0093071C"/>
    <w:rsid w:val="00934176"/>
    <w:rsid w:val="009436C9"/>
    <w:rsid w:val="0094626F"/>
    <w:rsid w:val="00990984"/>
    <w:rsid w:val="009A1090"/>
    <w:rsid w:val="009B5120"/>
    <w:rsid w:val="009B514A"/>
    <w:rsid w:val="009B7CEE"/>
    <w:rsid w:val="009C3B90"/>
    <w:rsid w:val="009D56FB"/>
    <w:rsid w:val="009E0E97"/>
    <w:rsid w:val="009E46D2"/>
    <w:rsid w:val="009F1E7B"/>
    <w:rsid w:val="00A01F7E"/>
    <w:rsid w:val="00A4313C"/>
    <w:rsid w:val="00A45015"/>
    <w:rsid w:val="00A57282"/>
    <w:rsid w:val="00AA3859"/>
    <w:rsid w:val="00AF41C0"/>
    <w:rsid w:val="00B073C1"/>
    <w:rsid w:val="00B07DC1"/>
    <w:rsid w:val="00B126E4"/>
    <w:rsid w:val="00B26D77"/>
    <w:rsid w:val="00B2791B"/>
    <w:rsid w:val="00B37F7D"/>
    <w:rsid w:val="00B40185"/>
    <w:rsid w:val="00B43639"/>
    <w:rsid w:val="00B437A4"/>
    <w:rsid w:val="00B53300"/>
    <w:rsid w:val="00B92D17"/>
    <w:rsid w:val="00BB2F15"/>
    <w:rsid w:val="00BB3683"/>
    <w:rsid w:val="00BD31F4"/>
    <w:rsid w:val="00BE0910"/>
    <w:rsid w:val="00BE52C5"/>
    <w:rsid w:val="00BF4B38"/>
    <w:rsid w:val="00C11286"/>
    <w:rsid w:val="00C41B97"/>
    <w:rsid w:val="00C63B79"/>
    <w:rsid w:val="00C704DF"/>
    <w:rsid w:val="00C90432"/>
    <w:rsid w:val="00C97336"/>
    <w:rsid w:val="00CA1A2D"/>
    <w:rsid w:val="00CD6E2E"/>
    <w:rsid w:val="00CF3433"/>
    <w:rsid w:val="00D0388F"/>
    <w:rsid w:val="00D06469"/>
    <w:rsid w:val="00D07ADB"/>
    <w:rsid w:val="00D12A59"/>
    <w:rsid w:val="00D17931"/>
    <w:rsid w:val="00D459BA"/>
    <w:rsid w:val="00D646CC"/>
    <w:rsid w:val="00D95E96"/>
    <w:rsid w:val="00DA080C"/>
    <w:rsid w:val="00DB0345"/>
    <w:rsid w:val="00DB55ED"/>
    <w:rsid w:val="00DC353D"/>
    <w:rsid w:val="00DF3B8B"/>
    <w:rsid w:val="00E367F2"/>
    <w:rsid w:val="00E506DB"/>
    <w:rsid w:val="00E51794"/>
    <w:rsid w:val="00E90B1B"/>
    <w:rsid w:val="00E97035"/>
    <w:rsid w:val="00ED2846"/>
    <w:rsid w:val="00EF60C5"/>
    <w:rsid w:val="00F0750D"/>
    <w:rsid w:val="00F43123"/>
    <w:rsid w:val="00F460BA"/>
    <w:rsid w:val="00F662B8"/>
    <w:rsid w:val="00F73DFF"/>
    <w:rsid w:val="00F7712C"/>
    <w:rsid w:val="00F808DC"/>
    <w:rsid w:val="00F84E05"/>
    <w:rsid w:val="00F97C51"/>
    <w:rsid w:val="00F97F94"/>
    <w:rsid w:val="00FA38AF"/>
    <w:rsid w:val="00FA77B0"/>
    <w:rsid w:val="00FB4A96"/>
    <w:rsid w:val="00FB4E9A"/>
    <w:rsid w:val="00FE6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9A2A559-BC19-C04A-84F1-ABB536954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E2E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09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jiro Muta</dc:creator>
  <cp:keywords/>
  <dc:description/>
  <cp:lastModifiedBy>Kenjiro Muta</cp:lastModifiedBy>
  <cp:revision>3</cp:revision>
  <dcterms:created xsi:type="dcterms:W3CDTF">2023-09-30T14:37:00Z</dcterms:created>
  <dcterms:modified xsi:type="dcterms:W3CDTF">2023-10-01T14:15:00Z</dcterms:modified>
</cp:coreProperties>
</file>